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08" w:type="dxa"/>
        <w:tblInd w:w="30" w:type="dxa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447"/>
        <w:gridCol w:w="2366"/>
        <w:gridCol w:w="2673"/>
        <w:gridCol w:w="1804"/>
        <w:gridCol w:w="1159"/>
        <w:gridCol w:w="759"/>
      </w:tblGrid>
      <w:tr w:rsidR="00B654CE" w:rsidRPr="002F1200" w:rsidTr="00FC17EE">
        <w:trPr>
          <w:trHeight w:val="270"/>
        </w:trPr>
        <w:tc>
          <w:tcPr>
            <w:tcW w:w="9208" w:type="dxa"/>
            <w:gridSpan w:val="6"/>
            <w:tcBorders>
              <w:top w:val="nil"/>
              <w:left w:val="nil"/>
              <w:right w:val="nil"/>
            </w:tcBorders>
            <w:noWrap/>
            <w:vAlign w:val="center"/>
          </w:tcPr>
          <w:p w:rsidR="00B654CE" w:rsidRPr="00B654CE" w:rsidRDefault="00B654CE" w:rsidP="00B654C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654C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dditional Table 1. Analyzed cytokines and other materials for human Sk-34 and Sk-DN cell culture.</w:t>
            </w:r>
          </w:p>
        </w:tc>
      </w:tr>
      <w:tr w:rsidR="00B654CE" w:rsidRPr="002F1200" w:rsidTr="00FC17EE">
        <w:trPr>
          <w:gridAfter w:val="1"/>
          <w:wAfter w:w="759" w:type="dxa"/>
          <w:trHeight w:val="450"/>
        </w:trPr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No.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aterials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Name of products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anufactures, City, State or Country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Final concentration</w:t>
            </w:r>
          </w:p>
        </w:tc>
      </w:tr>
      <w:tr w:rsidR="00B654CE" w:rsidRPr="002F1200" w:rsidTr="00FC17EE">
        <w:trPr>
          <w:gridAfter w:val="1"/>
          <w:wAfter w:w="759" w:type="dxa"/>
          <w:trHeight w:val="270"/>
        </w:trPr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HGF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ecombinant Human HGF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HUMANZYME, Chicago, IL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ind w:rightChars="-262" w:right="-55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0ng/ml</w:t>
            </w:r>
          </w:p>
        </w:tc>
      </w:tr>
      <w:tr w:rsidR="00B654CE" w:rsidRPr="002F1200" w:rsidTr="00FC17EE">
        <w:trPr>
          <w:gridAfter w:val="1"/>
          <w:wAfter w:w="759" w:type="dxa"/>
          <w:trHeight w:val="270"/>
        </w:trPr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bFGF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ecombinant Human FGF basic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snapToGrid w:val="0"/>
              <w:ind w:rightChars="-85" w:right="-178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EPROTECH, Rocky Hill, NJ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2.5ng/ml</w:t>
            </w:r>
          </w:p>
        </w:tc>
      </w:tr>
      <w:tr w:rsidR="00B654CE" w:rsidRPr="002F1200" w:rsidTr="00FC17EE">
        <w:trPr>
          <w:gridAfter w:val="1"/>
          <w:wAfter w:w="759" w:type="dxa"/>
          <w:trHeight w:val="270"/>
        </w:trPr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EGF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ecombinant Human EGF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EPROTECH, Rocky Hill, NJ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0ng/ml</w:t>
            </w:r>
          </w:p>
        </w:tc>
      </w:tr>
      <w:tr w:rsidR="00B654CE" w:rsidRPr="002F1200" w:rsidTr="00FC17EE">
        <w:trPr>
          <w:gridAfter w:val="1"/>
          <w:wAfter w:w="759" w:type="dxa"/>
          <w:trHeight w:val="270"/>
        </w:trPr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IGF-1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ecombinant Human IGF-I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EPROTECH, Rocky Hill, NJ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0ng/ml</w:t>
            </w:r>
          </w:p>
        </w:tc>
      </w:tr>
      <w:tr w:rsidR="00B654CE" w:rsidRPr="002F1200" w:rsidTr="00FC17EE">
        <w:trPr>
          <w:gridAfter w:val="1"/>
          <w:wAfter w:w="759" w:type="dxa"/>
          <w:trHeight w:val="270"/>
        </w:trPr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Dexamethasone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DECADRON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Banyu, Tokyo, Japan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mg/ml</w:t>
            </w:r>
          </w:p>
        </w:tc>
      </w:tr>
      <w:tr w:rsidR="00B654CE" w:rsidRPr="002F1200" w:rsidTr="00FC17EE">
        <w:trPr>
          <w:gridAfter w:val="1"/>
          <w:wAfter w:w="759" w:type="dxa"/>
          <w:trHeight w:val="270"/>
        </w:trPr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ind w:firstLineChars="50" w:firstLine="8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β-Mercaptoethonol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-Mercaptoethanol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Wako Pure Chemical, Osaka, Japan 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1mM</w:t>
            </w:r>
          </w:p>
        </w:tc>
      </w:tr>
      <w:tr w:rsidR="00B654CE" w:rsidRPr="002F1200" w:rsidTr="00FC17EE">
        <w:trPr>
          <w:gridAfter w:val="1"/>
          <w:wAfter w:w="759" w:type="dxa"/>
          <w:trHeight w:val="270"/>
        </w:trPr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Vitamin E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α-Tocopherol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SIGMA Life Science, Tokyo, Japan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0nM</w:t>
            </w:r>
          </w:p>
        </w:tc>
      </w:tr>
      <w:tr w:rsidR="00B654CE" w:rsidRPr="002F1200" w:rsidTr="00FC17EE">
        <w:trPr>
          <w:gridAfter w:val="1"/>
          <w:wAfter w:w="759" w:type="dxa"/>
          <w:trHeight w:val="270"/>
        </w:trPr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Vitamin C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L-Ascorbic acid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SIGMA Life Science, Tokyo, Japan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mg/ml</w:t>
            </w:r>
          </w:p>
        </w:tc>
      </w:tr>
      <w:tr w:rsidR="00B654CE" w:rsidRPr="002F1200" w:rsidTr="00FC17EE">
        <w:trPr>
          <w:gridAfter w:val="1"/>
          <w:wAfter w:w="759" w:type="dxa"/>
          <w:trHeight w:val="270"/>
        </w:trPr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Hyaluronic acid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rtz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snapToGrid w:val="0"/>
              <w:ind w:rightChars="-85" w:right="-178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Kaken Pharmaceutical, Tokyo, Japan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.3mg/ml</w:t>
            </w:r>
          </w:p>
        </w:tc>
      </w:tr>
      <w:tr w:rsidR="00B654CE" w:rsidRPr="002F1200" w:rsidTr="00FC17EE">
        <w:trPr>
          <w:gridAfter w:val="1"/>
          <w:wAfter w:w="759" w:type="dxa"/>
          <w:trHeight w:val="270"/>
        </w:trPr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nabolic Androgenic Steroid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Nandrolone dcanoate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Organon, Tokyo, Japan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625ng/ml</w:t>
            </w:r>
          </w:p>
        </w:tc>
      </w:tr>
    </w:tbl>
    <w:p w:rsidR="000D5B04" w:rsidRDefault="000D5B04"/>
    <w:p w:rsidR="000D5B04" w:rsidRDefault="000D5B04">
      <w:pPr>
        <w:widowControl/>
        <w:jc w:val="left"/>
      </w:pPr>
      <w:r>
        <w:br w:type="page"/>
      </w:r>
      <w:bookmarkStart w:id="0" w:name="_GoBack"/>
      <w:bookmarkEnd w:id="0"/>
    </w:p>
    <w:p w:rsidR="00602466" w:rsidRDefault="00602466"/>
    <w:tbl>
      <w:tblPr>
        <w:tblW w:w="7916" w:type="dxa"/>
        <w:tblInd w:w="5" w:type="dxa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201"/>
        <w:gridCol w:w="842"/>
        <w:gridCol w:w="2837"/>
        <w:gridCol w:w="3036"/>
      </w:tblGrid>
      <w:tr w:rsidR="00B654CE" w:rsidRPr="002F1200" w:rsidTr="00FC17EE">
        <w:trPr>
          <w:trHeight w:val="285"/>
        </w:trPr>
        <w:tc>
          <w:tcPr>
            <w:tcW w:w="791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54CE" w:rsidRPr="00B654CE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654C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dditional Table 2. Specific primers for human cells.</w:t>
            </w:r>
          </w:p>
        </w:tc>
      </w:tr>
      <w:tr w:rsidR="00B654CE" w:rsidRPr="002F1200" w:rsidTr="00FC17EE">
        <w:trPr>
          <w:trHeight w:val="465"/>
        </w:trPr>
        <w:tc>
          <w:tcPr>
            <w:tcW w:w="12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84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B654CE" w:rsidRPr="002F1200" w:rsidRDefault="00B654CE" w:rsidP="00FC17EE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roduct size (bp)</w:t>
            </w:r>
          </w:p>
        </w:tc>
        <w:tc>
          <w:tcPr>
            <w:tcW w:w="28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303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everse primer</w:t>
            </w:r>
          </w:p>
        </w:tc>
      </w:tr>
      <w:tr w:rsidR="00B654CE" w:rsidRPr="002F1200" w:rsidTr="00FC17EE">
        <w:trPr>
          <w:trHeight w:val="27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B654CE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</w:pPr>
            <w:r w:rsidRPr="00B654CE"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  <w:t>MyoD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73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TGCACTCCGGTCCCAAATG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ACCACACACCATGCCTCAG</w:t>
            </w:r>
          </w:p>
        </w:tc>
      </w:tr>
      <w:tr w:rsidR="00B654CE" w:rsidRPr="002F1200" w:rsidTr="00FC17EE">
        <w:trPr>
          <w:trHeight w:val="27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B654CE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</w:pPr>
            <w:r w:rsidRPr="00B654CE"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  <w:t xml:space="preserve">Myf5 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17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GAGAGAGCAGGTGGAGAACTAC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CCTTCTTCTTCCTGTGTATTAG</w:t>
            </w:r>
          </w:p>
        </w:tc>
      </w:tr>
      <w:tr w:rsidR="00B654CE" w:rsidRPr="002F1200" w:rsidTr="00FC17EE">
        <w:trPr>
          <w:trHeight w:val="27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B654CE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</w:pPr>
            <w:r w:rsidRPr="00B654CE"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  <w:t xml:space="preserve">Pax3 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15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CCCGGACATGTCTTGCTAAC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TGCCAAAGCATCCATGAGG</w:t>
            </w:r>
          </w:p>
        </w:tc>
      </w:tr>
      <w:tr w:rsidR="00B654CE" w:rsidRPr="002F1200" w:rsidTr="00FC17EE">
        <w:trPr>
          <w:trHeight w:val="27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B654CE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</w:pPr>
            <w:r w:rsidRPr="00B654CE"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  <w:t xml:space="preserve">Pax7 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88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GGCGTTCAACCACCTTCTG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CGGGTTCATGTGGTTGGAG</w:t>
            </w:r>
          </w:p>
        </w:tc>
      </w:tr>
      <w:tr w:rsidR="00B654CE" w:rsidRPr="002F1200" w:rsidTr="00FC17EE">
        <w:trPr>
          <w:trHeight w:val="27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B654CE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</w:pPr>
            <w:r w:rsidRPr="00B654CE"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  <w:t xml:space="preserve">c-met 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81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GGGGAAACATCCCATCAAC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CAGCTGCAGGTATAGGCAGTGAC</w:t>
            </w:r>
          </w:p>
        </w:tc>
      </w:tr>
      <w:tr w:rsidR="00B654CE" w:rsidRPr="002F1200" w:rsidTr="00FC17EE">
        <w:trPr>
          <w:trHeight w:val="27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B654CE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</w:pPr>
            <w:r w:rsidRPr="00B654CE"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  <w:t xml:space="preserve">M-cad 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23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TCTGGGGGCAGAACCTGAG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GAGGCAAAGGTGGGACTAGG</w:t>
            </w:r>
          </w:p>
        </w:tc>
      </w:tr>
      <w:tr w:rsidR="00B654CE" w:rsidRPr="002F1200" w:rsidTr="00FC17EE">
        <w:trPr>
          <w:trHeight w:val="27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B654CE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</w:pPr>
            <w:r w:rsidRPr="00B654CE"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  <w:t xml:space="preserve">Myogenin 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50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GGGCCAAACTTTTGCAGTG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GAGGCCCCAACCCCTTTTC</w:t>
            </w:r>
          </w:p>
        </w:tc>
      </w:tr>
      <w:tr w:rsidR="00B654CE" w:rsidRPr="002F1200" w:rsidTr="00FC17EE">
        <w:trPr>
          <w:trHeight w:val="51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54CE" w:rsidRPr="00B654CE" w:rsidRDefault="00B654CE" w:rsidP="00FC17E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</w:pPr>
            <w:r w:rsidRPr="00B654CE"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  <w:t>Skeletal muscle actin (Sk-MA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597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GTGGCTACTCCTTCGTGAC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CCATTGAGAAGATTCGTCG</w:t>
            </w:r>
          </w:p>
        </w:tc>
      </w:tr>
      <w:tr w:rsidR="00B654CE" w:rsidRPr="002F1200" w:rsidTr="00FC17EE">
        <w:trPr>
          <w:trHeight w:val="27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B654CE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</w:pPr>
            <w:r w:rsidRPr="00B654CE"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  <w:t xml:space="preserve">Scn1b 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09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ACATTGGCCGCTTCAGACAC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GGGCAGGAGTGCATTACAGG</w:t>
            </w:r>
          </w:p>
        </w:tc>
      </w:tr>
      <w:tr w:rsidR="00B654CE" w:rsidRPr="002F1200" w:rsidTr="00FC17EE">
        <w:trPr>
          <w:trHeight w:val="27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B654CE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</w:pPr>
            <w:r w:rsidRPr="00B654CE"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  <w:t>NCAM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22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ATGGCCAAGTTCTGCTGGAG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CCCCCGAAGTACAGAATGC</w:t>
            </w:r>
          </w:p>
        </w:tc>
      </w:tr>
      <w:tr w:rsidR="00B654CE" w:rsidRPr="002F1200" w:rsidTr="00FC17EE">
        <w:trPr>
          <w:trHeight w:val="27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B654CE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</w:pPr>
            <w:r w:rsidRPr="00B654CE"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  <w:t>p75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84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CACCACCGACAACCTCATC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TGCCACTGTCGCTGTGGAG</w:t>
            </w:r>
          </w:p>
        </w:tc>
      </w:tr>
      <w:tr w:rsidR="00B654CE" w:rsidRPr="002F1200" w:rsidTr="00FC17EE">
        <w:trPr>
          <w:trHeight w:val="27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B654CE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</w:pPr>
            <w:r w:rsidRPr="00B654CE"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  <w:t xml:space="preserve">Pmp22 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00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ACTCCATCTCGCCCCTTCC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TGGGCATTTTGTCCGTGTG</w:t>
            </w:r>
          </w:p>
        </w:tc>
      </w:tr>
      <w:tr w:rsidR="00B654CE" w:rsidRPr="002F1200" w:rsidTr="00FC17EE">
        <w:trPr>
          <w:trHeight w:val="355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654CE" w:rsidRPr="00B654CE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</w:pPr>
            <w:r w:rsidRPr="00B654CE"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  <w:t>SMA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F818817" wp14:editId="574EBEC2">
                      <wp:simplePos x="0" y="0"/>
                      <wp:positionH relativeFrom="column">
                        <wp:posOffset>371475</wp:posOffset>
                      </wp:positionH>
                      <wp:positionV relativeFrom="paragraph">
                        <wp:posOffset>0</wp:posOffset>
                      </wp:positionV>
                      <wp:extent cx="76200" cy="200025"/>
                      <wp:effectExtent l="19050" t="0" r="19050" b="9525"/>
                      <wp:wrapNone/>
                      <wp:docPr id="1" name="テキスト ボックス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" cy="2000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3DCDD2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テキスト ボックス 1" o:spid="_x0000_s1026" type="#_x0000_t202" style="position:absolute;left:0;text-align:left;margin-left:29.25pt;margin-top:0;width:6pt;height:1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" filled="f" stroked="f"/>
                  </w:pict>
                </mc:Fallback>
              </mc:AlternateContent>
            </w: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CCTGCTCCTCTCTGTCTCTAGCA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ACGAGTCAGAGCTTTGGCTAGGAA</w:t>
            </w:r>
          </w:p>
        </w:tc>
      </w:tr>
      <w:tr w:rsidR="00B654CE" w:rsidRPr="002F1200" w:rsidTr="00FC17EE">
        <w:trPr>
          <w:trHeight w:val="27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654CE" w:rsidRPr="00B654CE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</w:pPr>
            <w:r w:rsidRPr="00B654CE"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  <w:t>TEK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12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GCTTGCTCCTTTCTGGAACTGT 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GCCACCCAGAGGCAAT</w:t>
            </w:r>
          </w:p>
        </w:tc>
      </w:tr>
      <w:tr w:rsidR="00B654CE" w:rsidRPr="002F1200" w:rsidTr="00FC17EE">
        <w:trPr>
          <w:trHeight w:val="27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B654CE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</w:pPr>
            <w:r w:rsidRPr="00B654CE"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  <w:t>VEGF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00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CCCATGGCAGAAGGAGGAG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CTCCAGGCCCTCGTCATTG</w:t>
            </w:r>
          </w:p>
        </w:tc>
      </w:tr>
      <w:tr w:rsidR="00B654CE" w:rsidRPr="002F1200" w:rsidTr="00FC17EE">
        <w:trPr>
          <w:trHeight w:val="285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B654CE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</w:pPr>
            <w:r w:rsidRPr="00B654CE">
              <w:rPr>
                <w:rFonts w:ascii="Arial" w:eastAsia="ＭＳ Ｐゴシック" w:hAnsi="Arial" w:cs="Arial"/>
                <w:bCs/>
                <w:kern w:val="0"/>
                <w:sz w:val="16"/>
                <w:szCs w:val="16"/>
              </w:rPr>
              <w:t>Laminin-b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95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CGTGCTTCAAGCCATCAAC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54CE" w:rsidRPr="002F1200" w:rsidRDefault="00B654CE" w:rsidP="00FC17E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2F120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GTGGGGCAGTGCTAGGAAC</w:t>
            </w:r>
          </w:p>
        </w:tc>
      </w:tr>
    </w:tbl>
    <w:p w:rsidR="00B654CE" w:rsidRPr="002F1200" w:rsidRDefault="00B654CE" w:rsidP="00B654CE">
      <w:pPr>
        <w:jc w:val="left"/>
        <w:rPr>
          <w:rFonts w:ascii="Times New Roman" w:hAnsi="Times New Roman"/>
        </w:rPr>
      </w:pPr>
    </w:p>
    <w:p w:rsidR="00B654CE" w:rsidRDefault="00B654CE"/>
    <w:sectPr w:rsidR="00B654C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305F" w:rsidRDefault="00F0305F" w:rsidP="000D5B04">
      <w:r>
        <w:separator/>
      </w:r>
    </w:p>
  </w:endnote>
  <w:endnote w:type="continuationSeparator" w:id="0">
    <w:p w:rsidR="00F0305F" w:rsidRDefault="00F0305F" w:rsidP="000D5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305F" w:rsidRDefault="00F0305F" w:rsidP="000D5B04">
      <w:r>
        <w:separator/>
      </w:r>
    </w:p>
  </w:footnote>
  <w:footnote w:type="continuationSeparator" w:id="0">
    <w:p w:rsidR="00F0305F" w:rsidRDefault="00F0305F" w:rsidP="000D5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4CE"/>
    <w:rsid w:val="000D5B04"/>
    <w:rsid w:val="00602466"/>
    <w:rsid w:val="00B654CE"/>
    <w:rsid w:val="00F0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48B5002-3F88-40AB-A7A7-82EF54991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54CE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5B0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D5B04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0D5B0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D5B04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2DBDF6E7ADFD478323C9B5033D5140" ma:contentTypeVersion="7" ma:contentTypeDescription="Create a new document." ma:contentTypeScope="" ma:versionID="239804abd53bac1b0270591ffae0f644">
  <xsd:schema xmlns:xsd="http://www.w3.org/2001/XMLSchema" xmlns:p="http://schemas.microsoft.com/office/2006/metadata/properties" xmlns:ns2="28f0aa8e-9e44-4801-8467-5e0df6255ef7" targetNamespace="http://schemas.microsoft.com/office/2006/metadata/properties" ma:root="true" ma:fieldsID="6a6adcdec00536510bfcc95b9857c0e8" ns2:_="">
    <xsd:import namespace="28f0aa8e-9e44-4801-8467-5e0df6255e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0aa8e-9e44-4801-8467-5e0df6255e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28f0aa8e-9e44-4801-8467-5e0df6255ef7">DOCX</FileFormat>
    <DocumentType xmlns="28f0aa8e-9e44-4801-8467-5e0df6255ef7">Table</DocumentType>
    <Checked_x0020_Out_x0020_To xmlns="28f0aa8e-9e44-4801-8467-5e0df6255ef7">
      <UserInfo>
        <DisplayName/>
        <AccountId xsi:nil="true"/>
        <AccountType/>
      </UserInfo>
    </Checked_x0020_Out_x0020_To>
    <TitleName xmlns="28f0aa8e-9e44-4801-8467-5e0df6255ef7">Table 1.DOCX</TitleName>
    <DocumentId xmlns="28f0aa8e-9e44-4801-8467-5e0df6255ef7">Table 1.DOCX</DocumentId>
    <IsDeleted xmlns="28f0aa8e-9e44-4801-8467-5e0df6255ef7">false</IsDeleted>
    <StageName xmlns="28f0aa8e-9e44-4801-8467-5e0df6255ef7" xsi:nil="true"/>
  </documentManagement>
</p:properties>
</file>

<file path=customXml/itemProps1.xml><?xml version="1.0" encoding="utf-8"?>
<ds:datastoreItem xmlns:ds="http://schemas.openxmlformats.org/officeDocument/2006/customXml" ds:itemID="{13CB3640-9F90-49CB-B6BF-7FFACA303163}"/>
</file>

<file path=customXml/itemProps2.xml><?xml version="1.0" encoding="utf-8"?>
<ds:datastoreItem xmlns:ds="http://schemas.openxmlformats.org/officeDocument/2006/customXml" ds:itemID="{5E068CE9-038D-4C85-8727-0022143B0F76}"/>
</file>

<file path=customXml/itemProps3.xml><?xml version="1.0" encoding="utf-8"?>
<ds:datastoreItem xmlns:ds="http://schemas.openxmlformats.org/officeDocument/2006/customXml" ds:itemID="{2C17ACB0-1A4B-40C9-AC78-00EDAA61D4F6}"/>
</file>

<file path=customXml/itemProps4.xml><?xml version="1.0" encoding="utf-8"?>
<ds:datastoreItem xmlns:ds="http://schemas.openxmlformats.org/officeDocument/2006/customXml" ds:itemID="{8A8ABD62-0388-4EED-B2B8-C54531446A4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2</Words>
  <Characters>1677</Characters>
  <Application>Microsoft Office Word</Application>
  <DocSecurity>0</DocSecurity>
  <Lines>152</Lines>
  <Paragraphs>13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ro Tamaki</dc:creator>
  <cp:keywords/>
  <dc:description/>
  <cp:lastModifiedBy>Tetsuro Tamaki</cp:lastModifiedBy>
  <cp:revision>2</cp:revision>
  <dcterms:created xsi:type="dcterms:W3CDTF">2014-11-14T03:39:00Z</dcterms:created>
  <dcterms:modified xsi:type="dcterms:W3CDTF">2014-11-14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2DBDF6E7ADFD478323C9B5033D5140</vt:lpwstr>
  </property>
</Properties>
</file>